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0DD12A" w14:textId="77777777" w:rsidR="00E912F8" w:rsidRPr="00B17166" w:rsidRDefault="00E912F8" w:rsidP="00E912F8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B17166">
        <w:rPr>
          <w:rFonts w:ascii="Arial" w:hAnsi="Arial" w:cs="Arial"/>
          <w:b/>
          <w:bCs/>
          <w:sz w:val="24"/>
          <w:szCs w:val="24"/>
          <w:lang w:val="en-US"/>
        </w:rPr>
        <w:t>Supplementary Tables</w:t>
      </w:r>
    </w:p>
    <w:p w14:paraId="201DF062" w14:textId="77777777" w:rsidR="00E912F8" w:rsidRPr="00EC2579" w:rsidRDefault="00E912F8" w:rsidP="00E912F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79B94F4" w14:textId="77777777" w:rsidR="00E912F8" w:rsidRPr="00EC2579" w:rsidRDefault="00E912F8" w:rsidP="00E912F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6AE14B4" w14:textId="171DD68B" w:rsidR="00E912F8" w:rsidRPr="00EC77B8" w:rsidRDefault="00E912F8" w:rsidP="00E912F8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EC2579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Table S</w:t>
      </w:r>
      <w:r w:rsidR="00173008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1</w:t>
      </w:r>
      <w:r w:rsidRPr="00EC2579">
        <w:rPr>
          <w:rFonts w:ascii="Arial" w:hAnsi="Arial" w:cs="Arial"/>
          <w:i/>
          <w:iCs/>
          <w:sz w:val="20"/>
          <w:szCs w:val="20"/>
          <w:lang w:val="en-US"/>
        </w:rPr>
        <w:t>.  Inflammatory profiles for the patients of the three Groups</w:t>
      </w:r>
      <w:r w:rsidRPr="00EC2579">
        <w:rPr>
          <w:lang w:val="en-US"/>
        </w:rPr>
        <w:fldChar w:fldCharType="begin"/>
      </w:r>
      <w:r w:rsidRPr="00EC2579">
        <w:rPr>
          <w:rFonts w:ascii="Arial" w:hAnsi="Arial" w:cs="Arial"/>
          <w:i/>
          <w:iCs/>
          <w:sz w:val="20"/>
          <w:szCs w:val="20"/>
          <w:lang w:val="en-US"/>
        </w:rPr>
        <w:instrText xml:space="preserve">LINK </w:instrText>
      </w:r>
      <w:r w:rsidR="00744F06">
        <w:rPr>
          <w:rFonts w:ascii="Arial" w:hAnsi="Arial" w:cs="Arial"/>
          <w:i/>
          <w:iCs/>
          <w:sz w:val="20"/>
          <w:szCs w:val="20"/>
          <w:lang w:val="en-US"/>
        </w:rPr>
        <w:instrText xml:space="preserve">Excel.Sheet.12 "E:\\Progetto INFIAMMATORIE\\TABELLE.xlsx" "Table 3!R1C1:R8C4" </w:instrText>
      </w:r>
      <w:r w:rsidRPr="00EC2579">
        <w:rPr>
          <w:rFonts w:ascii="Arial" w:hAnsi="Arial" w:cs="Arial"/>
          <w:i/>
          <w:iCs/>
          <w:sz w:val="20"/>
          <w:szCs w:val="20"/>
          <w:lang w:val="en-US"/>
        </w:rPr>
        <w:instrText>\a \f 4 \h  \* MERGEFORMAT</w:instrText>
      </w:r>
      <w:r w:rsidRPr="00EC2579">
        <w:rPr>
          <w:rFonts w:ascii="Arial" w:hAnsi="Arial" w:cs="Arial"/>
          <w:i/>
          <w:iCs/>
          <w:sz w:val="20"/>
          <w:szCs w:val="20"/>
          <w:lang w:val="en-US"/>
        </w:rPr>
        <w:fldChar w:fldCharType="separate"/>
      </w:r>
    </w:p>
    <w:tbl>
      <w:tblPr>
        <w:tblW w:w="8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1"/>
        <w:gridCol w:w="1188"/>
        <w:gridCol w:w="1138"/>
        <w:gridCol w:w="1129"/>
        <w:gridCol w:w="813"/>
        <w:gridCol w:w="813"/>
        <w:gridCol w:w="813"/>
      </w:tblGrid>
      <w:tr w:rsidR="00AE3EFD" w:rsidRPr="00AE3EFD" w14:paraId="5FEF690F" w14:textId="120E64B7" w:rsidTr="00682304">
        <w:trPr>
          <w:trHeight w:val="315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9C9CB4" w14:textId="77777777" w:rsidR="00682304" w:rsidRDefault="00682304" w:rsidP="00B708D0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 w:eastAsia="it-IT"/>
              </w:rPr>
              <w:t>Inf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 w:eastAsia="it-IT"/>
              </w:rPr>
              <w:t>l</w:t>
            </w: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 w:eastAsia="it-IT"/>
              </w:rPr>
              <w:t>ammat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 w:eastAsia="it-IT"/>
              </w:rPr>
              <w:t>ory milieu</w:t>
            </w:r>
          </w:p>
          <w:p w14:paraId="3F5D22D8" w14:textId="3E4C7F4E" w:rsidR="0062265E" w:rsidRPr="00EC77B8" w:rsidRDefault="0062265E" w:rsidP="00B708D0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 w:eastAsia="it-IT"/>
              </w:rPr>
            </w:pP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0E900F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  <w:t>GROUP 1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B97641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  <w:t>GROUP 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FA572F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  <w:t>GROUP 3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CD3BB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>1 vs 2</w:t>
            </w:r>
          </w:p>
          <w:p w14:paraId="4D3A8723" w14:textId="3A994DEE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>p valu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16ACB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>1 vs 3</w:t>
            </w:r>
          </w:p>
          <w:p w14:paraId="595F2E91" w14:textId="4329C10A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>p valu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62419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 xml:space="preserve">2 vs 3 </w:t>
            </w:r>
          </w:p>
          <w:p w14:paraId="338A5D3F" w14:textId="76B7C74D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>p value</w:t>
            </w:r>
          </w:p>
        </w:tc>
      </w:tr>
      <w:tr w:rsidR="00AE3EFD" w:rsidRPr="00AE3EFD" w14:paraId="293B822D" w14:textId="43ABEB2E" w:rsidTr="00682304">
        <w:trPr>
          <w:trHeight w:val="300"/>
        </w:trPr>
        <w:tc>
          <w:tcPr>
            <w:tcW w:w="2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9E4D1F" w14:textId="77777777" w:rsidR="00682304" w:rsidRPr="00EC77B8" w:rsidRDefault="00682304" w:rsidP="00B708D0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it-IT" w:eastAsia="it-IT"/>
              </w:rPr>
            </w:pPr>
            <w:r w:rsidRPr="00EC77B8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US" w:eastAsia="it-IT"/>
              </w:rPr>
              <w:t>MHC1 (HLA</w:t>
            </w:r>
            <w:r w:rsidRPr="00EC77B8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it-IT" w:eastAsia="it-IT"/>
              </w:rPr>
              <w:t>) positivity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0194F3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BBFD54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F24B31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356A22DF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43C892B6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00B137D2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</w:tc>
      </w:tr>
      <w:tr w:rsidR="00AE3EFD" w:rsidRPr="00AE3EFD" w14:paraId="7F533ED4" w14:textId="7495E502" w:rsidTr="00682304">
        <w:trPr>
          <w:trHeight w:val="300"/>
        </w:trPr>
        <w:tc>
          <w:tcPr>
            <w:tcW w:w="2921" w:type="dxa"/>
            <w:tcBorders>
              <w:left w:val="single" w:sz="4" w:space="0" w:color="000000"/>
              <w:bottom w:val="single" w:sz="4" w:space="0" w:color="000000"/>
            </w:tcBorders>
            <w:noWrap/>
            <w:vAlign w:val="bottom"/>
            <w:hideMark/>
          </w:tcPr>
          <w:p w14:paraId="6AFDB6FC" w14:textId="77777777" w:rsidR="00682304" w:rsidRPr="00EC77B8" w:rsidRDefault="00682304" w:rsidP="00B708D0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it-IT"/>
              </w:rPr>
              <w:t>Membrane positivity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61DC0F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8 (80%)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43DE54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9 (81.8%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B4FCCF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8 (100%)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357F7666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75EE023D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46D8E089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</w:p>
        </w:tc>
      </w:tr>
      <w:tr w:rsidR="00AE3EFD" w:rsidRPr="00AE3EFD" w14:paraId="6F4F3276" w14:textId="48A2CBB9" w:rsidTr="00682304">
        <w:trPr>
          <w:trHeight w:val="300"/>
        </w:trPr>
        <w:tc>
          <w:tcPr>
            <w:tcW w:w="2921" w:type="dxa"/>
            <w:tcBorders>
              <w:left w:val="single" w:sz="4" w:space="0" w:color="000000"/>
              <w:bottom w:val="single" w:sz="4" w:space="0" w:color="000000"/>
            </w:tcBorders>
            <w:noWrap/>
            <w:vAlign w:val="bottom"/>
            <w:hideMark/>
          </w:tcPr>
          <w:p w14:paraId="379E3C9C" w14:textId="78776810" w:rsidR="00682304" w:rsidRPr="00EC77B8" w:rsidRDefault="00682304" w:rsidP="00B708D0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it-IT"/>
              </w:rPr>
              <w:t>Cyto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it-IT"/>
              </w:rPr>
              <w:t>plasm positivity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87EE3C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2 (20%)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CB4B2B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1 (9.09%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0F5C28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0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286E514C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2B31A953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2B39B164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</w:p>
        </w:tc>
      </w:tr>
      <w:tr w:rsidR="00AE3EFD" w:rsidRPr="00AE3EFD" w14:paraId="2359DE85" w14:textId="2A9FB4CE" w:rsidTr="00682304">
        <w:trPr>
          <w:trHeight w:val="480"/>
        </w:trPr>
        <w:tc>
          <w:tcPr>
            <w:tcW w:w="2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4FC118" w14:textId="77777777" w:rsidR="00682304" w:rsidRPr="00EC77B8" w:rsidRDefault="00682304" w:rsidP="00B708D0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US" w:eastAsia="it-IT"/>
              </w:rPr>
              <w:t>% CD68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AF82AC" w14:textId="671124C0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62.6 ± 8.58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 xml:space="preserve"> p</w:t>
            </w:r>
            <w:r w:rsidR="0064648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≤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0.0001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34C8DE" w14:textId="52253205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45.57 ± 9.42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 xml:space="preserve"> p</w:t>
            </w:r>
            <w:r w:rsidR="0064648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≤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0.0001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0AB1F5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5.19 ± 2.06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 xml:space="preserve"> p=0.0020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7A4E6D08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  <w:p w14:paraId="4BE81D0D" w14:textId="07E1BE4E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  <w:t>0.0449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4987FA8F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  <w:p w14:paraId="22AF49E0" w14:textId="6E84697E" w:rsidR="00682304" w:rsidRPr="00AE3EFD" w:rsidRDefault="009E777B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  <w:t>≤</w:t>
            </w:r>
            <w:r w:rsidR="00682304" w:rsidRPr="00AE3EFD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  <w:t>0.0001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3435F845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  <w:p w14:paraId="39B1DB29" w14:textId="1032705D" w:rsidR="00682304" w:rsidRPr="00AE3EFD" w:rsidRDefault="009E777B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  <w:t>≤</w:t>
            </w:r>
            <w:r w:rsidR="00682304" w:rsidRPr="00AE3EFD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  <w:t>0.0001</w:t>
            </w:r>
          </w:p>
        </w:tc>
      </w:tr>
      <w:tr w:rsidR="00AE3EFD" w:rsidRPr="00AE3EFD" w14:paraId="42E15022" w14:textId="41A187C8" w:rsidTr="00682304">
        <w:trPr>
          <w:trHeight w:val="480"/>
        </w:trPr>
        <w:tc>
          <w:tcPr>
            <w:tcW w:w="2921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BA57FA" w14:textId="77777777" w:rsidR="00682304" w:rsidRPr="00EC77B8" w:rsidRDefault="00682304" w:rsidP="00B708D0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US" w:eastAsia="it-IT"/>
              </w:rPr>
              <w:t>%CD206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CDEC7D" w14:textId="37A5AD4C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12.8 ± 2.68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 xml:space="preserve"> p</w:t>
            </w:r>
            <w:r w:rsidR="0064648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≤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0.0001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F622A5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1.30 ± 0.42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 xml:space="preserve"> p=0.009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BE65D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1.63 ± 0.88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 xml:space="preserve"> p=0.036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3FA18712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  <w:p w14:paraId="6CE2DBB2" w14:textId="601E3E6F" w:rsidR="00682304" w:rsidRPr="00AE3EFD" w:rsidRDefault="0064648B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  <w:t>≤</w:t>
            </w:r>
            <w:r w:rsidR="00682304" w:rsidRPr="00AE3EFD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  <w:t>0.0001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45DC101A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  <w:p w14:paraId="561325E9" w14:textId="79BC9235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  <w:t>0.0004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4883A763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  <w:p w14:paraId="37A24B5D" w14:textId="4CD3DB5C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>0.9873</w:t>
            </w:r>
          </w:p>
        </w:tc>
      </w:tr>
      <w:tr w:rsidR="00AE3EFD" w:rsidRPr="00AE3EFD" w14:paraId="2B21717D" w14:textId="6181DF4E" w:rsidTr="00682304">
        <w:trPr>
          <w:trHeight w:val="480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CBF3BA" w14:textId="77777777" w:rsidR="00682304" w:rsidRPr="00EC77B8" w:rsidRDefault="00682304" w:rsidP="00B708D0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US" w:eastAsia="it-IT"/>
              </w:rPr>
              <w:t>% CD8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21C6F" w14:textId="20D38AEF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7.37 ± 2.64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 xml:space="preserve"> p</w:t>
            </w:r>
            <w:r w:rsidR="0064648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≤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0.0001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199D73" w14:textId="1B7FC4A9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41.82 ± 13.5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 xml:space="preserve"> p</w:t>
            </w:r>
            <w:r w:rsidR="0064648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≤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0.0001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BA176D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4.45 ± 2.37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 xml:space="preserve"> p=0.0041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28C26CF5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  <w:p w14:paraId="4E60A23B" w14:textId="0AFA5AA2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  <w:t>0.0342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0BB2BAB2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</w:p>
          <w:p w14:paraId="6C3C84AD" w14:textId="03F3B3AE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>0.9704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4D225EF8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</w:p>
          <w:p w14:paraId="68BAD97B" w14:textId="7AE97449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>0.2226</w:t>
            </w:r>
            <w:r w:rsidR="009B7DD0"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 xml:space="preserve">  </w:t>
            </w:r>
          </w:p>
        </w:tc>
      </w:tr>
      <w:tr w:rsidR="00AE3EFD" w:rsidRPr="00AE3EFD" w14:paraId="483136CB" w14:textId="30A6D1DE" w:rsidTr="00682304">
        <w:trPr>
          <w:trHeight w:val="480"/>
        </w:trPr>
        <w:tc>
          <w:tcPr>
            <w:tcW w:w="2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0B876D" w14:textId="77777777" w:rsidR="00682304" w:rsidRPr="00EC77B8" w:rsidRDefault="00682304" w:rsidP="00B708D0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US" w:eastAsia="it-IT"/>
              </w:rPr>
              <w:t>% CD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573138" w14:textId="456E3D18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7.02 ± 1.38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 xml:space="preserve"> p</w:t>
            </w:r>
            <w:r w:rsidR="0064648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≤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>0.0001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081C44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13.3 ± 7.15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 xml:space="preserve"> p=0.0169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313E56" w14:textId="77777777" w:rsidR="00682304" w:rsidRPr="00EC77B8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US" w:eastAsia="it-IT"/>
              </w:rPr>
              <w:t>0.958 ± 0.39</w:t>
            </w:r>
            <w:r w:rsidRPr="00EC77B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 w:eastAsia="it-IT"/>
              </w:rPr>
              <w:t xml:space="preserve"> p=0.0025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6714BE44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  <w:p w14:paraId="0ACDF829" w14:textId="2A1895BC" w:rsidR="009B7DD0" w:rsidRPr="00AE3EFD" w:rsidRDefault="009B7DD0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  <w:t>0.0411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01A09838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  <w:p w14:paraId="1AB5ED73" w14:textId="63E371AA" w:rsidR="00DA3419" w:rsidRPr="00AE3EFD" w:rsidRDefault="00DA3419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  <w:t>0.0015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</w:tcPr>
          <w:p w14:paraId="526ABC56" w14:textId="77777777" w:rsidR="00682304" w:rsidRPr="00AE3EFD" w:rsidRDefault="00682304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  <w:p w14:paraId="5063233A" w14:textId="624BB245" w:rsidR="00DA3419" w:rsidRPr="00AE3EFD" w:rsidRDefault="00DA3419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>0.9665</w:t>
            </w:r>
          </w:p>
        </w:tc>
      </w:tr>
    </w:tbl>
    <w:p w14:paraId="07F500F1" w14:textId="77777777" w:rsidR="00B17166" w:rsidRDefault="00E912F8" w:rsidP="00E912F8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EC2579">
        <w:rPr>
          <w:rFonts w:ascii="Arial" w:hAnsi="Arial" w:cs="Arial"/>
          <w:i/>
          <w:iCs/>
          <w:sz w:val="20"/>
          <w:szCs w:val="20"/>
          <w:lang w:val="en-US"/>
        </w:rPr>
        <w:fldChar w:fldCharType="end"/>
      </w:r>
    </w:p>
    <w:p w14:paraId="230FE383" w14:textId="0DEC4C84" w:rsidR="00E912F8" w:rsidRPr="00122775" w:rsidRDefault="00E912F8" w:rsidP="00E912F8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122775">
        <w:rPr>
          <w:rFonts w:ascii="Arial" w:hAnsi="Arial" w:cs="Arial"/>
          <w:i/>
          <w:iCs/>
          <w:sz w:val="20"/>
          <w:szCs w:val="20"/>
          <w:lang w:val="en-US"/>
        </w:rPr>
        <w:t>Data are presented as mean ± standard error, (%frequency). Significant P-values (p</w:t>
      </w:r>
      <w:r w:rsidR="007A52DA">
        <w:rPr>
          <w:rFonts w:ascii="Arial" w:hAnsi="Arial" w:cs="Arial"/>
          <w:i/>
          <w:iCs/>
          <w:sz w:val="20"/>
          <w:szCs w:val="20"/>
          <w:lang w:val="en-US"/>
        </w:rPr>
        <w:t>≤</w:t>
      </w:r>
      <w:r w:rsidRPr="00122775">
        <w:rPr>
          <w:rFonts w:ascii="Arial" w:hAnsi="Arial" w:cs="Arial"/>
          <w:i/>
          <w:iCs/>
          <w:sz w:val="20"/>
          <w:szCs w:val="20"/>
          <w:lang w:val="en-US"/>
        </w:rPr>
        <w:t>0.001 or p</w:t>
      </w:r>
      <w:r w:rsidR="007A52DA">
        <w:rPr>
          <w:rFonts w:ascii="Arial" w:hAnsi="Arial" w:cs="Arial"/>
          <w:i/>
          <w:iCs/>
          <w:sz w:val="20"/>
          <w:szCs w:val="20"/>
          <w:lang w:val="en-US"/>
        </w:rPr>
        <w:t>≤</w:t>
      </w:r>
      <w:r w:rsidRPr="00122775">
        <w:rPr>
          <w:rFonts w:ascii="Arial" w:hAnsi="Arial" w:cs="Arial"/>
          <w:i/>
          <w:iCs/>
          <w:sz w:val="20"/>
          <w:szCs w:val="20"/>
          <w:lang w:val="en-US"/>
        </w:rPr>
        <w:t xml:space="preserve">0.05) are highlighted in bold. </w:t>
      </w:r>
    </w:p>
    <w:p w14:paraId="3397E34B" w14:textId="77777777" w:rsidR="00E912F8" w:rsidRPr="00EC2579" w:rsidRDefault="00E912F8" w:rsidP="00E912F8">
      <w:pPr>
        <w:spacing w:after="0" w:line="240" w:lineRule="auto"/>
        <w:ind w:left="567"/>
        <w:jc w:val="both"/>
        <w:rPr>
          <w:rFonts w:ascii="Arial" w:hAnsi="Arial" w:cs="Arial"/>
          <w:lang w:val="en-US"/>
        </w:rPr>
      </w:pPr>
    </w:p>
    <w:p w14:paraId="64F791C1" w14:textId="77777777" w:rsidR="00E912F8" w:rsidRPr="00EC2579" w:rsidRDefault="00E912F8" w:rsidP="00E912F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89F8D55" w14:textId="485F2CEC" w:rsidR="00E912F8" w:rsidRPr="00EC77B8" w:rsidRDefault="00E912F8" w:rsidP="00E912F8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EC2579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Table S</w:t>
      </w:r>
      <w:r w:rsidR="00173008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2</w:t>
      </w:r>
      <w:bookmarkStart w:id="0" w:name="_GoBack"/>
      <w:bookmarkEnd w:id="0"/>
      <w:r w:rsidRPr="00EC2579">
        <w:rPr>
          <w:rFonts w:ascii="Arial" w:hAnsi="Arial" w:cs="Arial"/>
          <w:i/>
          <w:iCs/>
          <w:sz w:val="20"/>
          <w:szCs w:val="20"/>
          <w:lang w:val="en-US"/>
        </w:rPr>
        <w:t>. Vascular network characteristics for the patients of the three Groups</w:t>
      </w:r>
      <w:r w:rsidRPr="00EC2579">
        <w:rPr>
          <w:lang w:val="en-US"/>
        </w:rPr>
        <w:fldChar w:fldCharType="begin"/>
      </w:r>
      <w:r w:rsidRPr="00EC2579">
        <w:rPr>
          <w:rFonts w:ascii="Arial" w:hAnsi="Arial" w:cs="Arial"/>
          <w:i/>
          <w:iCs/>
          <w:sz w:val="20"/>
          <w:szCs w:val="20"/>
          <w:lang w:val="en-US"/>
        </w:rPr>
        <w:instrText xml:space="preserve">LINK </w:instrText>
      </w:r>
      <w:r w:rsidR="00744F06">
        <w:rPr>
          <w:rFonts w:ascii="Arial" w:hAnsi="Arial" w:cs="Arial"/>
          <w:i/>
          <w:iCs/>
          <w:sz w:val="20"/>
          <w:szCs w:val="20"/>
          <w:lang w:val="en-US"/>
        </w:rPr>
        <w:instrText xml:space="preserve">Excel.Sheet.12 "E:\\Progetto INFIAMMATORIE\\TABELLE.xlsx" Foglio4!R1C1:R7C5 </w:instrText>
      </w:r>
      <w:r w:rsidRPr="00EC2579">
        <w:rPr>
          <w:rFonts w:ascii="Arial" w:hAnsi="Arial" w:cs="Arial"/>
          <w:i/>
          <w:iCs/>
          <w:sz w:val="20"/>
          <w:szCs w:val="20"/>
          <w:lang w:val="en-US"/>
        </w:rPr>
        <w:instrText>\a \f 4 \h  \* MERGEFORMAT</w:instrText>
      </w:r>
      <w:r w:rsidRPr="00EC2579">
        <w:rPr>
          <w:rFonts w:ascii="Arial" w:hAnsi="Arial" w:cs="Arial"/>
          <w:i/>
          <w:iCs/>
          <w:sz w:val="20"/>
          <w:szCs w:val="20"/>
          <w:lang w:val="en-US"/>
        </w:rPr>
        <w:fldChar w:fldCharType="separate"/>
      </w:r>
    </w:p>
    <w:tbl>
      <w:tblPr>
        <w:tblW w:w="9703" w:type="dxa"/>
        <w:tblInd w:w="-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418"/>
        <w:gridCol w:w="1276"/>
        <w:gridCol w:w="1275"/>
        <w:gridCol w:w="1134"/>
        <w:gridCol w:w="851"/>
        <w:gridCol w:w="709"/>
        <w:gridCol w:w="702"/>
      </w:tblGrid>
      <w:tr w:rsidR="00091515" w:rsidRPr="00EC77B8" w14:paraId="67AA7289" w14:textId="3100F1DC" w:rsidTr="00091515">
        <w:trPr>
          <w:trHeight w:val="305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FD9ECA" w14:textId="67CA909B" w:rsidR="00091515" w:rsidRPr="00EC77B8" w:rsidRDefault="00091515" w:rsidP="00B708D0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 w:eastAsia="it-IT"/>
              </w:rPr>
              <w:t>Vascular networ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C18BF6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  <w:t>GROUP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2361D0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  <w:t>GROUP 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6C55BC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  <w:t>GROUP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21D9BA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  <w:t>CTR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3B48E" w14:textId="77777777" w:rsidR="00091515" w:rsidRPr="00AE3EFD" w:rsidRDefault="00091515" w:rsidP="006C1573">
            <w:pPr>
              <w:suppressAutoHyphens w:val="0"/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</w:p>
          <w:p w14:paraId="5B3557EE" w14:textId="5B74B514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>1 vs 2</w:t>
            </w:r>
          </w:p>
          <w:p w14:paraId="25EE821A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>p value</w:t>
            </w:r>
          </w:p>
          <w:p w14:paraId="2C976D9B" w14:textId="0600852B" w:rsidR="006C1573" w:rsidRPr="00AE3EFD" w:rsidRDefault="006C1573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B7E79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</w:p>
          <w:p w14:paraId="09B98798" w14:textId="514281D4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>1 vs 3</w:t>
            </w:r>
          </w:p>
          <w:p w14:paraId="6AB0B80F" w14:textId="30185F4F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>p value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EF512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</w:p>
          <w:p w14:paraId="0C4B5613" w14:textId="1D4AA4AB" w:rsidR="00091515" w:rsidRPr="00AE3EFD" w:rsidRDefault="00091515" w:rsidP="00091515">
            <w:pPr>
              <w:suppressAutoHyphens w:val="0"/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="Calibri"/>
                <w:kern w:val="0"/>
                <w:sz w:val="18"/>
                <w:szCs w:val="18"/>
                <w:lang w:val="en-US" w:eastAsia="it-IT"/>
              </w:rPr>
              <w:t xml:space="preserve"> 2 vs 3  p value</w:t>
            </w:r>
          </w:p>
        </w:tc>
      </w:tr>
      <w:tr w:rsidR="00091515" w:rsidRPr="00EC77B8" w14:paraId="20784D53" w14:textId="4131CB04" w:rsidTr="00091515">
        <w:trPr>
          <w:trHeight w:val="621"/>
        </w:trPr>
        <w:tc>
          <w:tcPr>
            <w:tcW w:w="2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F8D3EE" w14:textId="77777777" w:rsidR="00091515" w:rsidRPr="00EC77B8" w:rsidRDefault="00091515" w:rsidP="00B708D0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</w:rPr>
              <w:t>% (n° capillary/n° fibers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E719FE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US" w:eastAsia="it-IT"/>
              </w:rPr>
              <w:t xml:space="preserve">1.31 ± 0.15 </w:t>
            </w:r>
            <w:r w:rsidRPr="00EC77B8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p=0.008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DCF885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0.89 ± 0.08 p=0.9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36D896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0.87 ± 0.15 p=0.9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1FDD44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0.91 ± 0.0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 w14:paraId="21F928C3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464ED8A7" w14:textId="075EEB7C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US" w:eastAsia="it-IT"/>
              </w:rPr>
              <w:t>0.0197</w:t>
            </w:r>
          </w:p>
          <w:p w14:paraId="711C3826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 w14:paraId="4BE8D4B7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349A1642" w14:textId="4044B566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1471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</w:tcPr>
          <w:p w14:paraId="5A62ECBE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2E462BD0" w14:textId="6380EB6B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8075</w:t>
            </w:r>
          </w:p>
        </w:tc>
      </w:tr>
      <w:tr w:rsidR="00091515" w:rsidRPr="00EC77B8" w14:paraId="4D373DE4" w14:textId="550B9424" w:rsidTr="00091515">
        <w:trPr>
          <w:trHeight w:val="621"/>
        </w:trPr>
        <w:tc>
          <w:tcPr>
            <w:tcW w:w="2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3B37E7" w14:textId="77777777" w:rsidR="00091515" w:rsidRPr="00EC77B8" w:rsidRDefault="00091515" w:rsidP="00B708D0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</w:rPr>
              <w:t>CC: capillary conten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DC6F15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2.78 ± 0.15 p=0.24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E747C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2.71 ± 0.19                p= 0.26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E79CA1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2.76 ± 0.31                p= 0.4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708F53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3.09 ± 0.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 w14:paraId="1D03FA1B" w14:textId="77777777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23A14207" w14:textId="3DAFD17A" w:rsidR="00091515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76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 w14:paraId="2E827DCA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US" w:eastAsia="it-IT"/>
              </w:rPr>
            </w:pPr>
          </w:p>
          <w:p w14:paraId="4BAA931D" w14:textId="06F4F1C9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8749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</w:tcPr>
          <w:p w14:paraId="6F99E27F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383F1128" w14:textId="6A542897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7325</w:t>
            </w:r>
          </w:p>
        </w:tc>
      </w:tr>
      <w:tr w:rsidR="00091515" w:rsidRPr="00EC77B8" w14:paraId="74B55EE7" w14:textId="6681EA78" w:rsidTr="00091515">
        <w:trPr>
          <w:trHeight w:val="621"/>
        </w:trPr>
        <w:tc>
          <w:tcPr>
            <w:tcW w:w="2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4E2C64" w14:textId="77777777" w:rsidR="00091515" w:rsidRPr="00EC77B8" w:rsidRDefault="00091515" w:rsidP="00B708D0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</w:rPr>
              <w:t>C/Fi: capillary-to-fiber rati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09ECFD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1.06 ± 0.05 p=0.3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D59EFE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1.02 ± 0.07 p=0.36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41647F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1.04 ± 0.15 p=0.6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B91708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1.14 ± 0.0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 w14:paraId="33C495AD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4186A519" w14:textId="3ECC5B79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809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 w14:paraId="234DCEE5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04A1EDE0" w14:textId="2C9EE3BC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9087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</w:tcPr>
          <w:p w14:paraId="40155D57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210CED9D" w14:textId="71218144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6605</w:t>
            </w:r>
          </w:p>
        </w:tc>
      </w:tr>
      <w:tr w:rsidR="00091515" w:rsidRPr="00EC77B8" w14:paraId="57CC17E0" w14:textId="080468B8" w:rsidTr="00091515">
        <w:trPr>
          <w:trHeight w:val="623"/>
        </w:trPr>
        <w:tc>
          <w:tcPr>
            <w:tcW w:w="2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06AB51" w14:textId="763D4BB8" w:rsidR="00091515" w:rsidRPr="00EC77B8" w:rsidRDefault="00091515" w:rsidP="00B708D0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</w:rPr>
              <w:t>CFPE: capillary-to-fiber perimeter exchange index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E735BE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US" w:eastAsia="it-IT"/>
              </w:rPr>
              <w:t xml:space="preserve">5.81 ± 0.33 </w:t>
            </w:r>
            <w:r w:rsidRPr="00EC77B8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p=0.01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05827B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6.32 ± 0.18 p=0.134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B74F7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6.70 ± 0.85 p=0.6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72D7C3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6.82 ± 0.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 w14:paraId="302247A8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5ADA4538" w14:textId="1A29C4FF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084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 w14:paraId="2BF2A05C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5B3045DE" w14:textId="51288655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4278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</w:tcPr>
          <w:p w14:paraId="5ED5C8BC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2C3215AA" w14:textId="6391011E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9612</w:t>
            </w:r>
          </w:p>
        </w:tc>
      </w:tr>
      <w:tr w:rsidR="00091515" w:rsidRPr="00EC77B8" w14:paraId="1EB0714B" w14:textId="1875E4CA" w:rsidTr="00091515">
        <w:trPr>
          <w:trHeight w:val="623"/>
        </w:trPr>
        <w:tc>
          <w:tcPr>
            <w:tcW w:w="2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BCC384" w14:textId="77777777" w:rsidR="00091515" w:rsidRPr="00EC77B8" w:rsidRDefault="00091515" w:rsidP="00B708D0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</w:rPr>
              <w:t>SF: sharing factor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A5824F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2.69 ± 0.05 p=0.0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84E4FF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2.74 ± 0.05 p=0.4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51CB60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2.79 ± 0.10 p=0.8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F3F952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2.80 ± 0.0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 w14:paraId="7E929484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0E0B92DA" w14:textId="04DF1049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566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 w14:paraId="6844DFEB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0A1A60DD" w14:textId="37750715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6131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</w:tcPr>
          <w:p w14:paraId="762719AE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7DD6DE8A" w14:textId="5E22D9D7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8067</w:t>
            </w:r>
          </w:p>
        </w:tc>
      </w:tr>
      <w:tr w:rsidR="00091515" w:rsidRPr="00EC77B8" w14:paraId="55316E9E" w14:textId="37244713" w:rsidTr="00091515">
        <w:trPr>
          <w:trHeight w:val="623"/>
        </w:trPr>
        <w:tc>
          <w:tcPr>
            <w:tcW w:w="2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F70E0E" w14:textId="77777777" w:rsidR="00091515" w:rsidRPr="00EC77B8" w:rsidRDefault="00091515" w:rsidP="00B708D0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</w:rPr>
              <w:t>FA/C: capillary to CSA fiber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E317B0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US" w:eastAsia="it-IT"/>
              </w:rPr>
              <w:t xml:space="preserve">533.35 ± 33.31 </w:t>
            </w:r>
            <w:r w:rsidRPr="00EC77B8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p=0.002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10844A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623.18 ± 32.46 p=0.07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B0046B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747.63 ± 91.31 p=0.9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A64854" w14:textId="77777777" w:rsidR="00091515" w:rsidRPr="00EC77B8" w:rsidRDefault="00091515" w:rsidP="00B708D0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it-IT"/>
              </w:rPr>
            </w:pPr>
            <w:r w:rsidRPr="00EC77B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</w:rPr>
              <w:t>740.13 ± 29.6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 w14:paraId="36E0F57E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39B711A8" w14:textId="08DA5131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084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 w14:paraId="7B660B64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4D4DEFD3" w14:textId="6AD37A3D" w:rsidR="003B34FA" w:rsidRPr="00AE3EFD" w:rsidRDefault="003B34FA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US" w:eastAsia="it-IT"/>
              </w:rPr>
              <w:t>0.0225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</w:tcPr>
          <w:p w14:paraId="3940B116" w14:textId="77777777" w:rsidR="00091515" w:rsidRPr="00AE3EFD" w:rsidRDefault="00091515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</w:p>
          <w:p w14:paraId="05C76FF5" w14:textId="23BBCFB5" w:rsidR="0062265E" w:rsidRPr="00AE3EFD" w:rsidRDefault="0062265E" w:rsidP="00B708D0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</w:pPr>
            <w:r w:rsidRPr="00AE3EFD">
              <w:rPr>
                <w:rFonts w:eastAsia="Times New Roman" w:cstheme="minorHAnsi"/>
                <w:kern w:val="0"/>
                <w:sz w:val="18"/>
                <w:szCs w:val="18"/>
                <w:lang w:val="en-US" w:eastAsia="it-IT"/>
              </w:rPr>
              <w:t>0.311</w:t>
            </w:r>
          </w:p>
        </w:tc>
      </w:tr>
    </w:tbl>
    <w:p w14:paraId="646D94C3" w14:textId="77777777" w:rsidR="00E912F8" w:rsidRPr="00EC2579" w:rsidRDefault="00E912F8" w:rsidP="00E912F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EC2579">
        <w:rPr>
          <w:rFonts w:ascii="Arial" w:hAnsi="Arial" w:cs="Arial"/>
          <w:i/>
          <w:iCs/>
          <w:sz w:val="20"/>
          <w:szCs w:val="20"/>
          <w:lang w:val="en-US"/>
        </w:rPr>
        <w:fldChar w:fldCharType="end"/>
      </w:r>
    </w:p>
    <w:p w14:paraId="4D051187" w14:textId="13A61091" w:rsidR="00B17166" w:rsidRDefault="00E912F8" w:rsidP="00E912F8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122775">
        <w:rPr>
          <w:rFonts w:ascii="Arial" w:hAnsi="Arial" w:cs="Arial"/>
          <w:i/>
          <w:iCs/>
          <w:sz w:val="20"/>
          <w:szCs w:val="20"/>
          <w:lang w:val="en-US"/>
        </w:rPr>
        <w:t>Data are presented as mean ± standard error, (%frequency). Significant P-values (p</w:t>
      </w:r>
      <w:r w:rsidR="007A52DA">
        <w:rPr>
          <w:rFonts w:ascii="Arial" w:hAnsi="Arial" w:cs="Arial"/>
          <w:i/>
          <w:iCs/>
          <w:sz w:val="20"/>
          <w:szCs w:val="20"/>
          <w:lang w:val="en-US"/>
        </w:rPr>
        <w:t>≤</w:t>
      </w:r>
      <w:r w:rsidRPr="00122775">
        <w:rPr>
          <w:rFonts w:ascii="Arial" w:hAnsi="Arial" w:cs="Arial"/>
          <w:i/>
          <w:iCs/>
          <w:sz w:val="20"/>
          <w:szCs w:val="20"/>
          <w:lang w:val="en-US"/>
        </w:rPr>
        <w:t>0.001 or p</w:t>
      </w:r>
      <w:r w:rsidR="007A52DA">
        <w:rPr>
          <w:rFonts w:ascii="Arial" w:hAnsi="Arial" w:cs="Arial"/>
          <w:i/>
          <w:iCs/>
          <w:sz w:val="20"/>
          <w:szCs w:val="20"/>
          <w:lang w:val="en-US"/>
        </w:rPr>
        <w:t>≤</w:t>
      </w:r>
      <w:r w:rsidRPr="00122775">
        <w:rPr>
          <w:rFonts w:ascii="Arial" w:hAnsi="Arial" w:cs="Arial"/>
          <w:i/>
          <w:iCs/>
          <w:sz w:val="20"/>
          <w:szCs w:val="20"/>
          <w:lang w:val="en-US"/>
        </w:rPr>
        <w:t xml:space="preserve">0.05) </w:t>
      </w:r>
    </w:p>
    <w:p w14:paraId="5AF0F639" w14:textId="611A6798" w:rsidR="00E912F8" w:rsidRPr="00122775" w:rsidRDefault="00E912F8" w:rsidP="00E912F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122775">
        <w:rPr>
          <w:rFonts w:ascii="Arial" w:hAnsi="Arial" w:cs="Arial"/>
          <w:i/>
          <w:iCs/>
          <w:sz w:val="20"/>
          <w:szCs w:val="20"/>
          <w:lang w:val="en-US"/>
        </w:rPr>
        <w:t xml:space="preserve">are highlighted in bold. </w:t>
      </w:r>
    </w:p>
    <w:p w14:paraId="6922CC6F" w14:textId="77777777" w:rsidR="00E912F8" w:rsidRPr="00EC2579" w:rsidRDefault="00E912F8" w:rsidP="00E912F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709B575" w14:textId="77777777" w:rsidR="00E912F8" w:rsidRDefault="00E912F8" w:rsidP="00E912F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A83425D" w14:textId="77777777" w:rsidR="00E912F8" w:rsidRDefault="00E912F8" w:rsidP="00E912F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895C32D" w14:textId="77777777" w:rsidR="00E912F8" w:rsidRDefault="00E912F8" w:rsidP="00E912F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0A2C454" w14:textId="77777777" w:rsidR="00503DB1" w:rsidRPr="00E912F8" w:rsidRDefault="00503DB1">
      <w:pPr>
        <w:rPr>
          <w:lang w:val="en-US"/>
        </w:rPr>
      </w:pPr>
    </w:p>
    <w:sectPr w:rsidR="00503DB1" w:rsidRPr="00E912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22101B" w14:textId="77777777" w:rsidR="00D0784B" w:rsidRDefault="00D0784B" w:rsidP="0026478D">
      <w:pPr>
        <w:spacing w:after="0" w:line="240" w:lineRule="auto"/>
      </w:pPr>
      <w:r>
        <w:separator/>
      </w:r>
    </w:p>
  </w:endnote>
  <w:endnote w:type="continuationSeparator" w:id="0">
    <w:p w14:paraId="503CEE52" w14:textId="77777777" w:rsidR="00D0784B" w:rsidRDefault="00D0784B" w:rsidP="00264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ont1312">
    <w:altName w:val="Cambria"/>
    <w:panose1 w:val="00000000000000000000"/>
    <w:charset w:val="0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BAD823" w14:textId="77777777" w:rsidR="00D0784B" w:rsidRDefault="00D0784B" w:rsidP="0026478D">
      <w:pPr>
        <w:spacing w:after="0" w:line="240" w:lineRule="auto"/>
      </w:pPr>
      <w:r>
        <w:separator/>
      </w:r>
    </w:p>
  </w:footnote>
  <w:footnote w:type="continuationSeparator" w:id="0">
    <w:p w14:paraId="431ADB2D" w14:textId="77777777" w:rsidR="00D0784B" w:rsidRDefault="00D0784B" w:rsidP="00264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2F8"/>
    <w:rsid w:val="00042FC2"/>
    <w:rsid w:val="00091515"/>
    <w:rsid w:val="000C4E70"/>
    <w:rsid w:val="00115DD7"/>
    <w:rsid w:val="00173008"/>
    <w:rsid w:val="0026478D"/>
    <w:rsid w:val="003B34FA"/>
    <w:rsid w:val="0040596C"/>
    <w:rsid w:val="004D1558"/>
    <w:rsid w:val="00503DB1"/>
    <w:rsid w:val="0062265E"/>
    <w:rsid w:val="0064648B"/>
    <w:rsid w:val="006709E7"/>
    <w:rsid w:val="00682304"/>
    <w:rsid w:val="006C1573"/>
    <w:rsid w:val="006C1EAD"/>
    <w:rsid w:val="00744F06"/>
    <w:rsid w:val="007802C8"/>
    <w:rsid w:val="007A52DA"/>
    <w:rsid w:val="009B7DD0"/>
    <w:rsid w:val="009E4BF4"/>
    <w:rsid w:val="009E777B"/>
    <w:rsid w:val="00AB460F"/>
    <w:rsid w:val="00AE3EFD"/>
    <w:rsid w:val="00B17166"/>
    <w:rsid w:val="00BC7D90"/>
    <w:rsid w:val="00D0784B"/>
    <w:rsid w:val="00D12037"/>
    <w:rsid w:val="00DA3419"/>
    <w:rsid w:val="00E912F8"/>
    <w:rsid w:val="00EB3451"/>
    <w:rsid w:val="00F613BB"/>
    <w:rsid w:val="00FC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2AECA"/>
  <w15:chartTrackingRefBased/>
  <w15:docId w15:val="{66EBAA1B-202C-45DB-AD50-B85BD66FE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2F8"/>
    <w:pPr>
      <w:suppressAutoHyphens/>
    </w:pPr>
    <w:rPr>
      <w:rFonts w:ascii="Calibri" w:eastAsia="Calibri" w:hAnsi="Calibri" w:cs="font131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2F8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2F8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2F8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2F8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2F8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2F8"/>
    <w:pPr>
      <w:keepNext/>
      <w:keepLines/>
      <w:suppressAutoHyphens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2F8"/>
    <w:pPr>
      <w:keepNext/>
      <w:keepLines/>
      <w:suppressAutoHyphens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2F8"/>
    <w:pPr>
      <w:keepNext/>
      <w:keepLines/>
      <w:suppressAutoHyphens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2F8"/>
    <w:pPr>
      <w:keepNext/>
      <w:keepLines/>
      <w:suppressAutoHyphens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2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2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2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2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2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2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2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2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2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2F8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1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2F8"/>
    <w:pPr>
      <w:numPr>
        <w:ilvl w:val="1"/>
      </w:numPr>
      <w:suppressAutoHyphens w:val="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12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2F8"/>
    <w:pPr>
      <w:suppressAutoHyphens w:val="0"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12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2F8"/>
    <w:pPr>
      <w:suppressAutoHyphens w:val="0"/>
      <w:ind w:left="720"/>
      <w:contextualSpacing/>
    </w:pPr>
    <w:rPr>
      <w:rFonts w:asciiTheme="minorHAnsi" w:eastAsiaTheme="minorHAnsi" w:hAnsiTheme="minorHAnsi" w:cstheme="minorBidi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12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2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2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2F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647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78D"/>
    <w:rPr>
      <w:rFonts w:ascii="Calibri" w:eastAsia="Calibri" w:hAnsi="Calibri" w:cs="font131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47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78D"/>
    <w:rPr>
      <w:rFonts w:ascii="Calibri" w:eastAsia="Calibri" w:hAnsi="Calibri" w:cs="font131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Paola Corti</dc:creator>
  <cp:keywords/>
  <dc:description/>
  <cp:lastModifiedBy>E502294</cp:lastModifiedBy>
  <cp:revision>15</cp:revision>
  <dcterms:created xsi:type="dcterms:W3CDTF">2024-10-28T09:52:00Z</dcterms:created>
  <dcterms:modified xsi:type="dcterms:W3CDTF">2025-10-25T10:12:00Z</dcterms:modified>
</cp:coreProperties>
</file>